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B551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3FCDEED" w14:textId="77777777" w:rsidR="00B236FD" w:rsidRPr="00B926F2" w:rsidRDefault="00B236FD" w:rsidP="00755CD7">
      <w:pPr>
        <w:rPr>
          <w:i/>
          <w:lang w:eastAsia="ja-JP"/>
        </w:rPr>
      </w:pPr>
    </w:p>
    <w:p w14:paraId="0700F614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4AED17C9" w14:textId="7049B88B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476E6E">
        <w:t>Tables S5-S8</w:t>
      </w:r>
    </w:p>
    <w:p w14:paraId="04B64E8B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60EFD9C6" w14:textId="21A59E5A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476E6E">
        <w:t>The source data behind the graphs in the paper</w:t>
      </w:r>
    </w:p>
    <w:p w14:paraId="230A4296" w14:textId="77777777" w:rsidR="00476E6E" w:rsidRDefault="009D6DB9" w:rsidP="009D6DB9">
      <w:r w:rsidRPr="00846CF6">
        <w:rPr>
          <w:b/>
        </w:rPr>
        <w:t xml:space="preserve">File name: </w:t>
      </w:r>
      <w:r w:rsidR="00476E6E">
        <w:t xml:space="preserve">: Figure S3-S. aureus ATCC 700699 movie </w:t>
      </w:r>
    </w:p>
    <w:p w14:paraId="4BD03DA8" w14:textId="170D84FD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476E6E">
        <w:t>: Video of S. aureus ATCC 700699 labelled with probe 7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875AB" w14:textId="77777777" w:rsidR="002458CD" w:rsidRDefault="002458CD" w:rsidP="00FC1BB8">
      <w:pPr>
        <w:spacing w:after="0" w:line="240" w:lineRule="auto"/>
      </w:pPr>
      <w:r>
        <w:separator/>
      </w:r>
    </w:p>
  </w:endnote>
  <w:endnote w:type="continuationSeparator" w:id="0">
    <w:p w14:paraId="74E65587" w14:textId="77777777" w:rsidR="002458CD" w:rsidRDefault="002458C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2B3EA" w14:textId="77777777" w:rsidR="002458CD" w:rsidRDefault="002458CD" w:rsidP="00FC1BB8">
      <w:pPr>
        <w:spacing w:after="0" w:line="240" w:lineRule="auto"/>
      </w:pPr>
      <w:r>
        <w:separator/>
      </w:r>
    </w:p>
  </w:footnote>
  <w:footnote w:type="continuationSeparator" w:id="0">
    <w:p w14:paraId="076500A5" w14:textId="77777777" w:rsidR="002458CD" w:rsidRDefault="002458C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58CD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76E6E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1B9A3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02T15:09:00Z</dcterms:created>
  <dcterms:modified xsi:type="dcterms:W3CDTF">2023-03-02T15:09:00Z</dcterms:modified>
</cp:coreProperties>
</file>